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CE61C7" w14:textId="316C9353" w:rsidR="00893BE6" w:rsidRPr="00A90E52" w:rsidRDefault="00893BE6" w:rsidP="00893BE6">
      <w:pPr>
        <w:spacing w:line="480" w:lineRule="auto"/>
      </w:pPr>
      <w:r w:rsidRPr="00A90E52">
        <w:rPr>
          <w:b/>
        </w:rPr>
        <w:t>S7 Table.</w:t>
      </w:r>
      <w:r w:rsidRPr="00A90E52">
        <w:t xml:space="preserve"> Statistical comparison (p-values) of the minimum </w:t>
      </w:r>
      <w:r w:rsidR="007232D1" w:rsidRPr="00A90E52">
        <w:t>path length</w:t>
      </w:r>
      <w:r w:rsidRPr="00A90E52">
        <w:t xml:space="preserve"> between </w:t>
      </w:r>
      <w:r w:rsidRPr="00A90E52">
        <w:rPr>
          <w:i/>
        </w:rPr>
        <w:t>well-balanced bifurcations</w:t>
      </w:r>
      <w:r w:rsidR="007232D1" w:rsidRPr="00A90E52">
        <w:t xml:space="preserve"> and descending arteriole (DA</w:t>
      </w:r>
      <w:r w:rsidRPr="00A90E52">
        <w:t>) over cortical depth</w:t>
      </w:r>
      <w:r w:rsidR="007A273B" w:rsidRPr="00A90E52">
        <w:t xml:space="preserve"> for microvascular network</w:t>
      </w:r>
      <w:r w:rsidRPr="00A90E52">
        <w:t xml:space="preserve"> 1</w:t>
      </w:r>
      <w:r w:rsidR="007A273B" w:rsidRPr="00A90E52">
        <w:t xml:space="preserve"> (MVN 1)</w:t>
      </w:r>
      <w:r w:rsidRPr="00A90E52">
        <w:t xml:space="preserve"> and MVN</w:t>
      </w:r>
      <w:r w:rsidR="00843AEB" w:rsidRPr="00A90E52">
        <w:t xml:space="preserve"> </w:t>
      </w:r>
      <w:r w:rsidRPr="00A90E52">
        <w:t>2.</w:t>
      </w: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893BE6" w14:paraId="62F0CC5C" w14:textId="77777777" w:rsidTr="008F5DB1">
        <w:trPr>
          <w:trHeight w:val="366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tl2br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0349" w14:textId="77777777" w:rsidR="00893BE6" w:rsidRPr="00D47A01" w:rsidRDefault="00893BE6" w:rsidP="008F5DB1">
            <w:pPr>
              <w:rPr>
                <w:rFonts w:ascii="Cambria" w:eastAsia="Times New Roman" w:hAnsi="Cambria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C1E4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70E68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0B008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ED4F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5D7B4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</w:tr>
      <w:tr w:rsidR="00893BE6" w14:paraId="5A0A9C14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D98F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319F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5F1A" w14:textId="58FA5A58" w:rsidR="00893BE6" w:rsidRPr="004337EC" w:rsidRDefault="00FA035F" w:rsidP="008F5DB1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9.66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4715" w14:textId="2F966A5C" w:rsidR="00893BE6" w:rsidRDefault="00FA035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7B3E9" w14:textId="4FAA1E53" w:rsidR="00893BE6" w:rsidRPr="00BB6043" w:rsidRDefault="00FA035F" w:rsidP="008F5DB1">
            <w:pPr>
              <w:jc w:val="center"/>
              <w:rPr>
                <w:rFonts w:ascii="Cambria" w:eastAsia="Times New Roman" w:hAnsi="Cambria"/>
              </w:rPr>
            </w:pPr>
            <w:r>
              <w:rPr>
                <w:rFonts w:ascii="Cambria" w:eastAsia="Times New Roman" w:hAnsi="Cambria"/>
                <w:color w:val="FF0000"/>
              </w:rPr>
              <w:t>3.98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8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DF632" w14:textId="624C9E24" w:rsidR="00893BE6" w:rsidRDefault="00FA035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77</w:t>
            </w:r>
          </w:p>
        </w:tc>
      </w:tr>
      <w:tr w:rsidR="00893BE6" w14:paraId="414BB318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82C8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127E" w14:textId="28EDFAEF" w:rsidR="00893BE6" w:rsidRPr="004337EC" w:rsidRDefault="002959BD" w:rsidP="008F5DB1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1.3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9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22B77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36D7" w14:textId="640AF9AE" w:rsidR="00893BE6" w:rsidRDefault="00307DD5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22</w:t>
            </w:r>
            <w:r w:rsidR="00B15C64">
              <w:rPr>
                <w:rFonts w:ascii="Cambria" w:eastAsia="Times New Roman" w:hAnsi="Cambria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6C24E" w14:textId="3FB2D768" w:rsidR="00893BE6" w:rsidRDefault="00B15C64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4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8E8E7" w14:textId="3F02C01C" w:rsidR="00893BE6" w:rsidRDefault="00B15C64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6.87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</w:tr>
      <w:tr w:rsidR="00893BE6" w14:paraId="7AFA9E50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7D02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26EAD" w14:textId="4E2EC335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5.9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C981F" w14:textId="31995BA4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498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BCB9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C86B" w14:textId="468D6903" w:rsidR="00893BE6" w:rsidRDefault="00B15C64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11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D8817" w14:textId="09AC6839" w:rsidR="00893BE6" w:rsidRDefault="00B15C64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31</w:t>
            </w:r>
          </w:p>
        </w:tc>
      </w:tr>
      <w:tr w:rsidR="00893BE6" w14:paraId="62A89A25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5999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22A36" w14:textId="4F702160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1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A1530" w14:textId="5B7284B6" w:rsidR="00893BE6" w:rsidRDefault="00307DD5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5</w:t>
            </w:r>
            <w:r w:rsidR="002959BD">
              <w:rPr>
                <w:rFonts w:ascii="Cambria" w:eastAsia="Times New Roman" w:hAnsi="Cambria"/>
                <w:color w:val="FF0000"/>
              </w:rPr>
              <w:t>3</w:t>
            </w:r>
            <w:r w:rsidR="002959BD" w:rsidRPr="004337EC">
              <w:rPr>
                <w:rFonts w:ascii="Cambria" w:eastAsia="Times New Roman" w:hAnsi="Cambria"/>
                <w:color w:val="FF0000"/>
              </w:rPr>
              <w:t>e</w:t>
            </w:r>
            <w:r w:rsidR="002959BD"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 w:rsidR="002959BD"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B956D" w14:textId="7957A931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82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38E8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412F9" w14:textId="5234D850" w:rsidR="00893BE6" w:rsidRDefault="00B15C64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5.8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5</w:t>
            </w:r>
          </w:p>
        </w:tc>
      </w:tr>
      <w:tr w:rsidR="00893BE6" w14:paraId="7F0BAD79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E666A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DCB5" w14:textId="2E5D042F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8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CA52" w14:textId="68C3A50D" w:rsidR="00893BE6" w:rsidRPr="009D29CD" w:rsidRDefault="002959BD" w:rsidP="008F5DB1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4.30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5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478F7" w14:textId="51D1DBA4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37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7904" w14:textId="256465DF" w:rsidR="00893BE6" w:rsidRDefault="002959BD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92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6DC3" w14:textId="77777777" w:rsidR="00893BE6" w:rsidRDefault="00893BE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</w:tr>
    </w:tbl>
    <w:p w14:paraId="417A915A" w14:textId="1A63ABF3" w:rsidR="00A377BA" w:rsidRPr="00A90E52" w:rsidRDefault="00893BE6" w:rsidP="00B423E9">
      <w:pPr>
        <w:spacing w:line="480" w:lineRule="auto"/>
        <w:rPr>
          <w:sz w:val="18"/>
          <w:szCs w:val="18"/>
        </w:rPr>
      </w:pPr>
      <w:r w:rsidRPr="00A90E52">
        <w:rPr>
          <w:sz w:val="18"/>
          <w:szCs w:val="18"/>
        </w:rPr>
        <w:t>To compare differences over cortical depth all analysis layers (AL) are compared with each other. The results for MVN 1 are depicted in the upper right part of the table and for MVN</w:t>
      </w:r>
      <w:r w:rsidR="00843AEB" w:rsidRPr="00A90E52">
        <w:rPr>
          <w:sz w:val="18"/>
          <w:szCs w:val="18"/>
        </w:rPr>
        <w:t xml:space="preserve"> </w:t>
      </w:r>
      <w:r w:rsidR="00C32167" w:rsidRPr="00A90E52">
        <w:rPr>
          <w:sz w:val="18"/>
          <w:szCs w:val="18"/>
        </w:rPr>
        <w:t>2 in the lower left. The</w:t>
      </w:r>
      <w:r w:rsidRPr="00A90E52">
        <w:rPr>
          <w:sz w:val="18"/>
          <w:szCs w:val="18"/>
        </w:rPr>
        <w:t xml:space="preserve"> Mann-Whitney U Test is used to test for statistical significance. A p-v</w:t>
      </w:r>
      <w:r w:rsidR="00C32167" w:rsidRPr="00A90E52">
        <w:rPr>
          <w:sz w:val="18"/>
          <w:szCs w:val="18"/>
        </w:rPr>
        <w:t>alue &lt; 0.001 is considered as</w:t>
      </w:r>
      <w:r w:rsidRPr="00A90E52">
        <w:rPr>
          <w:sz w:val="18"/>
          <w:szCs w:val="18"/>
        </w:rPr>
        <w:t xml:space="preserve"> significant. Significant results are highlighted in red. The</w:t>
      </w:r>
      <w:r w:rsidR="00DC2A8D" w:rsidRPr="00A90E52">
        <w:rPr>
          <w:sz w:val="18"/>
          <w:szCs w:val="18"/>
        </w:rPr>
        <w:t xml:space="preserve"> approach to compute</w:t>
      </w:r>
      <w:r w:rsidRPr="00A90E52">
        <w:rPr>
          <w:sz w:val="18"/>
          <w:szCs w:val="18"/>
        </w:rPr>
        <w:t xml:space="preserve"> the </w:t>
      </w:r>
      <w:r w:rsidR="00A87B25" w:rsidRPr="00A90E52">
        <w:rPr>
          <w:sz w:val="18"/>
          <w:szCs w:val="18"/>
        </w:rPr>
        <w:t>minimum path length</w:t>
      </w:r>
      <w:r w:rsidR="00DC2A8D" w:rsidRPr="00A90E52">
        <w:rPr>
          <w:sz w:val="18"/>
          <w:szCs w:val="18"/>
        </w:rPr>
        <w:t xml:space="preserve"> between </w:t>
      </w:r>
      <w:r w:rsidR="00DC2A8D" w:rsidRPr="00A90E52">
        <w:rPr>
          <w:i/>
          <w:sz w:val="18"/>
          <w:szCs w:val="18"/>
        </w:rPr>
        <w:t>well-balanced bifurcation</w:t>
      </w:r>
      <w:r w:rsidR="00DC2A8D" w:rsidRPr="00A90E52">
        <w:rPr>
          <w:sz w:val="18"/>
          <w:szCs w:val="18"/>
        </w:rPr>
        <w:t xml:space="preserve"> and DA</w:t>
      </w:r>
      <w:r w:rsidRPr="00A90E52">
        <w:rPr>
          <w:sz w:val="18"/>
          <w:szCs w:val="18"/>
        </w:rPr>
        <w:t xml:space="preserve"> is described in the Methods. The median values of the underlying d</w:t>
      </w:r>
      <w:r w:rsidR="00A87B25" w:rsidRPr="00A90E52">
        <w:rPr>
          <w:sz w:val="18"/>
          <w:szCs w:val="18"/>
        </w:rPr>
        <w:t>istributions are depicted in</w:t>
      </w:r>
      <w:r w:rsidRPr="00A90E52">
        <w:rPr>
          <w:sz w:val="18"/>
          <w:szCs w:val="18"/>
        </w:rPr>
        <w:t xml:space="preserve"> Fig</w:t>
      </w:r>
      <w:r w:rsidR="00542F9F" w:rsidRPr="00A90E52">
        <w:rPr>
          <w:sz w:val="18"/>
          <w:szCs w:val="18"/>
        </w:rPr>
        <w:t xml:space="preserve"> 5</w:t>
      </w:r>
      <w:r w:rsidR="00A87B25" w:rsidRPr="00A90E52">
        <w:rPr>
          <w:sz w:val="18"/>
          <w:szCs w:val="18"/>
        </w:rPr>
        <w:t>B</w:t>
      </w:r>
      <w:r w:rsidRPr="00A90E52">
        <w:rPr>
          <w:sz w:val="18"/>
          <w:szCs w:val="18"/>
        </w:rPr>
        <w:t>.</w:t>
      </w:r>
      <w:bookmarkStart w:id="0" w:name="_GoBack"/>
      <w:bookmarkEnd w:id="0"/>
    </w:p>
    <w:sectPr w:rsidR="00A377BA" w:rsidRPr="00A90E52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90E52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0E52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CF4CCFA-BB98-254C-9597-4E1D98266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4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